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4D76F" w14:textId="0A083112" w:rsidR="00E07386" w:rsidRDefault="00E07386" w:rsidP="00E0738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17E6D"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proofErr w:type="spellEnd"/>
      <w:r w:rsidRPr="00117E6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. </w:t>
      </w:r>
      <w:r w:rsidR="005E1239" w:rsidRPr="00117E6D">
        <w:rPr>
          <w:rFonts w:ascii="Times New Roman" w:hAnsi="Times New Roman" w:cs="Times New Roman"/>
          <w:b/>
          <w:bCs/>
          <w:sz w:val="24"/>
          <w:szCs w:val="24"/>
        </w:rPr>
        <w:t xml:space="preserve">Group equivalence analysis of </w:t>
      </w:r>
      <w:r w:rsidR="005E1239">
        <w:rPr>
          <w:rFonts w:ascii="Times New Roman" w:hAnsi="Times New Roman" w:cs="Times New Roman"/>
          <w:b/>
          <w:bCs/>
          <w:sz w:val="24"/>
          <w:szCs w:val="24"/>
        </w:rPr>
        <w:t xml:space="preserve">covariate </w:t>
      </w:r>
      <w:r w:rsidR="005E1239" w:rsidRPr="00117E6D">
        <w:rPr>
          <w:rFonts w:ascii="Times New Roman" w:hAnsi="Times New Roman" w:cs="Times New Roman"/>
          <w:b/>
          <w:bCs/>
          <w:sz w:val="24"/>
          <w:szCs w:val="24"/>
        </w:rPr>
        <w:t>baseline data, including standardized INTER-NDA scores (/100) between those who remained in the Intervention (N=25) and Control groups (N=26) vs. those lost to follow-up in the Intervention group (N=64) and Control group (N=38)</w:t>
      </w:r>
      <w:r w:rsidR="005E123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4E1C895" w14:textId="14D8F5AA" w:rsidR="005E1239" w:rsidRDefault="005E1239" w:rsidP="00E073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554635" w14:textId="77777777" w:rsidR="005E1239" w:rsidRDefault="005E1239" w:rsidP="00E0738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0"/>
        <w:gridCol w:w="2810"/>
        <w:gridCol w:w="2340"/>
        <w:gridCol w:w="2790"/>
        <w:gridCol w:w="1072"/>
      </w:tblGrid>
      <w:tr w:rsidR="00E07386" w:rsidRPr="0056255C" w14:paraId="7BF10174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A98D88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2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A7988B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t>Covariate</w:t>
            </w: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9417DE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t>Remained N (%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644D6D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t>Lost to Follow-Up N (%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FB4E21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0425C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07386" w:rsidRPr="0056255C" w14:paraId="6BC9D5BD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D1CB8E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81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7AEFB5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t>Infant Gender</w:t>
            </w: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br/>
            </w:r>
            <w:r w:rsidRPr="00E0425C">
              <w:rPr>
                <w:rFonts w:ascii="Times New Roman" w:eastAsia="Times New Roman" w:hAnsi="Times New Roman" w:cs="Times New Roman"/>
              </w:rPr>
              <w:t>Female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Male</w:t>
            </w: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4AECE3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13 (59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9 (41%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6E9D4E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21 (38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35 (62%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956ED5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084</w:t>
            </w:r>
          </w:p>
        </w:tc>
      </w:tr>
      <w:tr w:rsidR="00E07386" w:rsidRPr="0056255C" w14:paraId="316D8765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19B73C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810" w:type="dxa"/>
            <w:vMerge/>
            <w:vAlign w:val="center"/>
            <w:hideMark/>
          </w:tcPr>
          <w:p w14:paraId="2A975124" w14:textId="77777777" w:rsidR="00E07386" w:rsidRPr="00E0425C" w:rsidRDefault="00E07386" w:rsidP="009113C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108B7A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8 (40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12 (60%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C3800B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13 (39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20 (61%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13ECBA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965</w:t>
            </w:r>
          </w:p>
        </w:tc>
      </w:tr>
      <w:tr w:rsidR="00E07386" w:rsidRPr="0056255C" w14:paraId="7DE9F4B7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EFEFC7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81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CE8712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t>Parent Age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18-30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31-40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41-50</w:t>
            </w: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20BF51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12 (55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8 (36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2 (9%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5850FA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35 (61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17 (30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5 (9%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277CC2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866</w:t>
            </w:r>
          </w:p>
        </w:tc>
      </w:tr>
      <w:tr w:rsidR="00E07386" w:rsidRPr="0056255C" w14:paraId="18E39F6E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5E134F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810" w:type="dxa"/>
            <w:vMerge/>
            <w:vAlign w:val="center"/>
            <w:hideMark/>
          </w:tcPr>
          <w:p w14:paraId="1B1776DF" w14:textId="77777777" w:rsidR="00E07386" w:rsidRPr="00E0425C" w:rsidRDefault="00E07386" w:rsidP="009113C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381330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12 (60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8 (40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0 (0%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4511E5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21 (60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12 (34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2 (6%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CC68F8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470</w:t>
            </w:r>
          </w:p>
        </w:tc>
      </w:tr>
      <w:tr w:rsidR="00E07386" w:rsidRPr="0056255C" w14:paraId="05D04321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67EE50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81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2E6B7A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7E6D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t>arent Education Level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Primary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Secondary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Tertiary</w:t>
            </w: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DDD6E6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4 (18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8 (37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10 (45%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8A1C83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8 (14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27 (46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23 (40%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747C45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700</w:t>
            </w:r>
          </w:p>
        </w:tc>
      </w:tr>
      <w:tr w:rsidR="00E07386" w:rsidRPr="0056255C" w14:paraId="6BB44D88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ABF75F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810" w:type="dxa"/>
            <w:vMerge/>
            <w:vAlign w:val="center"/>
            <w:hideMark/>
          </w:tcPr>
          <w:p w14:paraId="5D3DBBB2" w14:textId="77777777" w:rsidR="00E07386" w:rsidRPr="00E0425C" w:rsidRDefault="00E07386" w:rsidP="009113C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5680BF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4 (19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7 (33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10 (48%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95D423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5 (14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22 (61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9 (25%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F817C1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118</w:t>
            </w:r>
          </w:p>
        </w:tc>
      </w:tr>
      <w:tr w:rsidR="00E07386" w:rsidRPr="0056255C" w14:paraId="45E8C95C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0F5583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81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506D37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t>Monthly Income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&lt; $500 XCD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$500-1000 XCD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$1001-2000 XCD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$2001-3000 XCD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$3001+ XCD</w:t>
            </w: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7A9CBD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3 (15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5 (25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2 (10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2 (10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8 (40%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DBDC9E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1 (2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11 (25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18 (40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6 (13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9 (20%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AB910E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041</w:t>
            </w:r>
          </w:p>
        </w:tc>
      </w:tr>
      <w:tr w:rsidR="00E07386" w:rsidRPr="0056255C" w14:paraId="536F4BCE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81B141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810" w:type="dxa"/>
            <w:vMerge/>
            <w:vAlign w:val="center"/>
            <w:hideMark/>
          </w:tcPr>
          <w:p w14:paraId="2079D47F" w14:textId="77777777" w:rsidR="00E07386" w:rsidRPr="00E0425C" w:rsidRDefault="00E07386" w:rsidP="009113C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D9C35B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 (0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3 (19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4 (25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1 (6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8 (50%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28753E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 (0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4 (12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14 (44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8 (25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6 (19%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2696AE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077</w:t>
            </w:r>
          </w:p>
        </w:tc>
      </w:tr>
      <w:tr w:rsidR="00E07386" w:rsidRPr="0056255C" w14:paraId="55A8CBD9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BBF952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81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58B6AD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t>Marital Status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Single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Domestic Partnership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Married</w:t>
            </w: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64D64C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4 (18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9 (41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9 (41%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7E1E70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24 (41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23 (40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11 (19%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62A035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063</w:t>
            </w:r>
          </w:p>
        </w:tc>
      </w:tr>
      <w:tr w:rsidR="00E07386" w:rsidRPr="0056255C" w14:paraId="0F063CED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A11F52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810" w:type="dxa"/>
            <w:vMerge/>
            <w:vAlign w:val="center"/>
            <w:hideMark/>
          </w:tcPr>
          <w:p w14:paraId="0B3B5E51" w14:textId="77777777" w:rsidR="00E07386" w:rsidRPr="00E0425C" w:rsidRDefault="00E07386" w:rsidP="009113C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9DEE83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13 (62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4 (19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4 (19%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D4146B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17 (50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9 (26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8 (24%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203E64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740</w:t>
            </w:r>
          </w:p>
        </w:tc>
      </w:tr>
      <w:tr w:rsidR="00E07386" w:rsidRPr="0056255C" w14:paraId="77DEF808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5C0538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81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412D3A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6255C">
              <w:rPr>
                <w:rFonts w:ascii="Times New Roman" w:eastAsia="Times New Roman" w:hAnsi="Times New Roman" w:cs="Times New Roman"/>
                <w:b/>
                <w:bCs/>
              </w:rPr>
              <w:t xml:space="preserve">Birth </w:t>
            </w: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t xml:space="preserve">Complications </w:t>
            </w: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br/>
            </w:r>
            <w:r w:rsidRPr="00E0425C">
              <w:rPr>
                <w:rFonts w:ascii="Times New Roman" w:eastAsia="Times New Roman" w:hAnsi="Times New Roman" w:cs="Times New Roman"/>
              </w:rPr>
              <w:t>Yes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No</w:t>
            </w: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70FBE3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3 (14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18 (86%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7C09EF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13 (23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43 (77%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95E0D5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390</w:t>
            </w:r>
          </w:p>
        </w:tc>
      </w:tr>
      <w:tr w:rsidR="00E07386" w:rsidRPr="0056255C" w14:paraId="41B364F2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DE5500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810" w:type="dxa"/>
            <w:vMerge/>
            <w:vAlign w:val="center"/>
            <w:hideMark/>
          </w:tcPr>
          <w:p w14:paraId="4F6FB1D9" w14:textId="77777777" w:rsidR="00E07386" w:rsidRPr="00E0425C" w:rsidRDefault="00E07386" w:rsidP="009113C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06AB4D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2 (10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19 (90%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E657CE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9 (26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26 (74%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C34178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140</w:t>
            </w:r>
          </w:p>
        </w:tc>
      </w:tr>
      <w:tr w:rsidR="00E07386" w:rsidRPr="0056255C" w14:paraId="40674949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347547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lastRenderedPageBreak/>
              <w:t>Intervention</w:t>
            </w:r>
          </w:p>
        </w:tc>
        <w:tc>
          <w:tcPr>
            <w:tcW w:w="281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83E4B4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Post Birth </w:t>
            </w: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t xml:space="preserve">Complications </w:t>
            </w:r>
            <w:r w:rsidRPr="00E0425C">
              <w:rPr>
                <w:rFonts w:ascii="Times New Roman" w:eastAsia="Times New Roman" w:hAnsi="Times New Roman" w:cs="Times New Roman"/>
              </w:rPr>
              <w:t>Yes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No</w:t>
            </w: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E9CB46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6 (28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16 (72%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27F5E6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17 (30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40 (70%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115E9C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823</w:t>
            </w:r>
          </w:p>
        </w:tc>
      </w:tr>
      <w:tr w:rsidR="00E07386" w:rsidRPr="0056255C" w14:paraId="71443527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733B5A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810" w:type="dxa"/>
            <w:vMerge/>
            <w:vAlign w:val="center"/>
            <w:hideMark/>
          </w:tcPr>
          <w:p w14:paraId="40B8D0A0" w14:textId="77777777" w:rsidR="00E07386" w:rsidRPr="00E0425C" w:rsidRDefault="00E07386" w:rsidP="009113C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28574E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8 (38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13 (62%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AA0242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10 (28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26 (72%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257D4A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419</w:t>
            </w:r>
          </w:p>
        </w:tc>
      </w:tr>
      <w:tr w:rsidR="00E07386" w:rsidRPr="0056255C" w14:paraId="3B367EAD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B81EFD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81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89B9A3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t>Feeding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Breastfed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Bottle-fed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Both</w:t>
            </w: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A36101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10 (45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3 (14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9 (41%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CD4572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18 (32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6 (11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32 (57%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EDF756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430</w:t>
            </w:r>
          </w:p>
        </w:tc>
      </w:tr>
      <w:tr w:rsidR="00E07386" w:rsidRPr="0056255C" w14:paraId="23C0DFE4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A683EC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810" w:type="dxa"/>
            <w:vMerge/>
            <w:vAlign w:val="center"/>
            <w:hideMark/>
          </w:tcPr>
          <w:p w14:paraId="731FBCBD" w14:textId="77777777" w:rsidR="00E07386" w:rsidRPr="00E0425C" w:rsidRDefault="00E07386" w:rsidP="009113C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988DDB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8 (38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2 (10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11 (52%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86D351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9 (26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2 (5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24 (69%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658C37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477</w:t>
            </w:r>
          </w:p>
        </w:tc>
      </w:tr>
      <w:tr w:rsidR="00E07386" w:rsidRPr="0056255C" w14:paraId="104FCEAC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59F35D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81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D9FFD7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t>Food Security</w:t>
            </w: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br/>
            </w:r>
            <w:r w:rsidRPr="00E0425C">
              <w:rPr>
                <w:rFonts w:ascii="Times New Roman" w:eastAsia="Times New Roman" w:hAnsi="Times New Roman" w:cs="Times New Roman"/>
              </w:rPr>
              <w:t>Food Secure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Food Insecure (Moderate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Food Insecure (Severe)</w:t>
            </w: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38B8C5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11 (55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3 (15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6 (30%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1512FE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33 (57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12 (21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13 (22%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86614D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737</w:t>
            </w:r>
          </w:p>
        </w:tc>
      </w:tr>
      <w:tr w:rsidR="00E07386" w:rsidRPr="0056255C" w14:paraId="48545DFE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B84E29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810" w:type="dxa"/>
            <w:vMerge/>
            <w:vAlign w:val="center"/>
            <w:hideMark/>
          </w:tcPr>
          <w:p w14:paraId="199B6525" w14:textId="77777777" w:rsidR="00E07386" w:rsidRPr="00E0425C" w:rsidRDefault="00E07386" w:rsidP="009113C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8405A5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14 (67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3 (14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4 (19%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D9768A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16 (45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13 (36%)</w:t>
            </w:r>
            <w:r w:rsidRPr="00E0425C">
              <w:rPr>
                <w:rFonts w:ascii="Times New Roman" w:eastAsia="Times New Roman" w:hAnsi="Times New Roman" w:cs="Times New Roman"/>
              </w:rPr>
              <w:br/>
              <w:t>7 (19%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A55FAE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174</w:t>
            </w:r>
          </w:p>
        </w:tc>
      </w:tr>
      <w:tr w:rsidR="00E07386" w:rsidRPr="0056255C" w14:paraId="0D0DE071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A6B38F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2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43706F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t>Covariate</w:t>
            </w: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3D12FE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t>Remained M (SD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0E4463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t>Lost to Follow-Up M (SD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624C17" w14:textId="77777777" w:rsidR="00E07386" w:rsidRPr="00BF60DD" w:rsidRDefault="00E07386" w:rsidP="009113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BF60D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07386" w:rsidRPr="0056255C" w14:paraId="10D450D4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681538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81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02F672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Child Age</w:t>
            </w: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B5678E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24.00 (.54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527B0C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24.39 (.95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472146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027</w:t>
            </w:r>
          </w:p>
        </w:tc>
      </w:tr>
      <w:tr w:rsidR="00E07386" w:rsidRPr="0056255C" w14:paraId="4DC80828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2D89B1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810" w:type="dxa"/>
            <w:vMerge/>
            <w:vAlign w:val="center"/>
            <w:hideMark/>
          </w:tcPr>
          <w:p w14:paraId="3A081960" w14:textId="77777777" w:rsidR="00E07386" w:rsidRPr="00E0425C" w:rsidRDefault="00E07386" w:rsidP="009113C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C25C0D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24.35 (.87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52594E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24.06 (.49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38E579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187</w:t>
            </w:r>
          </w:p>
        </w:tc>
      </w:tr>
      <w:tr w:rsidR="00E07386" w:rsidRPr="0056255C" w14:paraId="12676667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EDBF06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81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C61082" w14:textId="76C27F93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 xml:space="preserve">Maternal General </w:t>
            </w:r>
            <w:proofErr w:type="spellStart"/>
            <w:r w:rsidRPr="00E0425C">
              <w:rPr>
                <w:rFonts w:ascii="Times New Roman" w:eastAsia="Times New Roman" w:hAnsi="Times New Roman" w:cs="Times New Roman"/>
              </w:rPr>
              <w:t>Health</w:t>
            </w:r>
            <w:r w:rsidR="00814BF7" w:rsidRPr="00814BF7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74486E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22.61 (6.80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0B91E2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23.38 (3.08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E8508F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608</w:t>
            </w:r>
          </w:p>
        </w:tc>
      </w:tr>
      <w:tr w:rsidR="00E07386" w:rsidRPr="0056255C" w14:paraId="43FF1917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D038D7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810" w:type="dxa"/>
            <w:vMerge/>
            <w:vAlign w:val="center"/>
            <w:hideMark/>
          </w:tcPr>
          <w:p w14:paraId="06214529" w14:textId="77777777" w:rsidR="00E07386" w:rsidRPr="00E0425C" w:rsidRDefault="00E07386" w:rsidP="009113C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66DA16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22.29 (5.02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C94D92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22.36 (3.44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B189C4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952</w:t>
            </w:r>
          </w:p>
        </w:tc>
      </w:tr>
      <w:tr w:rsidR="00E07386" w:rsidRPr="0056255C" w14:paraId="4E1CBF14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726EFC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81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18750A" w14:textId="1EA52CDB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 xml:space="preserve">Social </w:t>
            </w:r>
            <w:proofErr w:type="spellStart"/>
            <w:r w:rsidRPr="00E0425C">
              <w:rPr>
                <w:rFonts w:ascii="Times New Roman" w:eastAsia="Times New Roman" w:hAnsi="Times New Roman" w:cs="Times New Roman"/>
              </w:rPr>
              <w:t>Support</w:t>
            </w:r>
            <w:r w:rsidR="00814BF7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4EE303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36.27 (8.68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67D6E2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34.36 (11.56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AB926A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482</w:t>
            </w:r>
          </w:p>
        </w:tc>
      </w:tr>
      <w:tr w:rsidR="00E07386" w:rsidRPr="0056255C" w14:paraId="032AE7F5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DB428C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810" w:type="dxa"/>
            <w:vMerge/>
            <w:vAlign w:val="center"/>
            <w:hideMark/>
          </w:tcPr>
          <w:p w14:paraId="5994DE5B" w14:textId="77777777" w:rsidR="00E07386" w:rsidRPr="00E0425C" w:rsidRDefault="00E07386" w:rsidP="009113C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233FAC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35.17 (8.11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4E7191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36.14 (8.75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679779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857</w:t>
            </w:r>
          </w:p>
        </w:tc>
      </w:tr>
      <w:tr w:rsidR="00E07386" w:rsidRPr="0056255C" w14:paraId="7F9AB3A8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11642B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81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3C8802" w14:textId="41B68A2D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E0425C">
              <w:rPr>
                <w:rFonts w:ascii="Times New Roman" w:eastAsia="Times New Roman" w:hAnsi="Times New Roman" w:cs="Times New Roman"/>
              </w:rPr>
              <w:t>CHAOS</w:t>
            </w:r>
            <w:r w:rsidR="00814BF7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3AA305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38.68 (4.36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8CDF0B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38.25 (4.87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5575F3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715</w:t>
            </w:r>
          </w:p>
        </w:tc>
      </w:tr>
      <w:tr w:rsidR="00E07386" w:rsidRPr="0056255C" w14:paraId="36B8EBD6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EB1FB3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810" w:type="dxa"/>
            <w:vMerge/>
            <w:vAlign w:val="center"/>
            <w:hideMark/>
          </w:tcPr>
          <w:p w14:paraId="132C16FB" w14:textId="77777777" w:rsidR="00E07386" w:rsidRPr="00E0425C" w:rsidRDefault="00E07386" w:rsidP="009113C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7A65E4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37.90 (4.58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A392F9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37.31 (4.08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4A4EAC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611</w:t>
            </w:r>
          </w:p>
        </w:tc>
      </w:tr>
      <w:tr w:rsidR="00E07386" w:rsidRPr="0056255C" w14:paraId="0B5F2AD3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3C31ED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81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545259" w14:textId="12DFB82B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E0425C">
              <w:rPr>
                <w:rFonts w:ascii="Times New Roman" w:eastAsia="Times New Roman" w:hAnsi="Times New Roman" w:cs="Times New Roman"/>
              </w:rPr>
              <w:t>HOME</w:t>
            </w:r>
            <w:r w:rsidR="00814BF7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E806EA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34.73 (5.60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5DE5BF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33.73 (6.28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43A6B5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519</w:t>
            </w:r>
          </w:p>
        </w:tc>
      </w:tr>
      <w:tr w:rsidR="00E07386" w:rsidRPr="0056255C" w14:paraId="65244AC7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FA958D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810" w:type="dxa"/>
            <w:vMerge/>
            <w:vAlign w:val="center"/>
            <w:hideMark/>
          </w:tcPr>
          <w:p w14:paraId="14482535" w14:textId="77777777" w:rsidR="00E07386" w:rsidRPr="00E0425C" w:rsidRDefault="00E07386" w:rsidP="009113C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C813B5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34.45 (6.37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A8DC19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32.17 (6.71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1080A7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233</w:t>
            </w:r>
          </w:p>
        </w:tc>
      </w:tr>
      <w:tr w:rsidR="00E07386" w:rsidRPr="0056255C" w14:paraId="68D26825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559267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2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DE58A7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t>INTER-NDA Subscale</w:t>
            </w: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FBD357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t>Remained</w:t>
            </w:r>
            <w:r w:rsidRPr="0056255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t>M (SD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E76DD2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25C">
              <w:rPr>
                <w:rFonts w:ascii="Times New Roman" w:eastAsia="Times New Roman" w:hAnsi="Times New Roman" w:cs="Times New Roman"/>
                <w:b/>
                <w:bCs/>
              </w:rPr>
              <w:t>Lost to Follow-Up M (SD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6CFA7D" w14:textId="77777777" w:rsidR="00E07386" w:rsidRPr="00BF60DD" w:rsidRDefault="00E07386" w:rsidP="009113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BF60D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07386" w:rsidRPr="0056255C" w14:paraId="370ED971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F2525E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81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4ED4CF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Cognition</w:t>
            </w: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47025D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65.35 (16.83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325253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67.49 (13.04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8CF7E5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526</w:t>
            </w:r>
          </w:p>
        </w:tc>
      </w:tr>
      <w:tr w:rsidR="00E07386" w:rsidRPr="0056255C" w14:paraId="43B7E514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B8A84E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810" w:type="dxa"/>
            <w:vMerge/>
            <w:vAlign w:val="center"/>
            <w:hideMark/>
          </w:tcPr>
          <w:p w14:paraId="7A1D9385" w14:textId="77777777" w:rsidR="00E07386" w:rsidRPr="00E0425C" w:rsidRDefault="00E07386" w:rsidP="009113C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B157B1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66.68 (12.04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7DFD3D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63.05 (14.21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68E221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309</w:t>
            </w:r>
          </w:p>
        </w:tc>
      </w:tr>
      <w:tr w:rsidR="00E07386" w:rsidRPr="0056255C" w14:paraId="5B11B69F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DC08FC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81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51616C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Fine Motor</w:t>
            </w: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1336B8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95.22 (8.77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26DE97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91.27 (11.91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36095A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136</w:t>
            </w:r>
          </w:p>
        </w:tc>
      </w:tr>
      <w:tr w:rsidR="00E07386" w:rsidRPr="0056255C" w14:paraId="4B1801EA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97C9BA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810" w:type="dxa"/>
            <w:vMerge/>
            <w:vAlign w:val="center"/>
            <w:hideMark/>
          </w:tcPr>
          <w:p w14:paraId="4722C7DA" w14:textId="77777777" w:rsidR="00E07386" w:rsidRPr="00E0425C" w:rsidRDefault="00E07386" w:rsidP="009113C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59C386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94.07 (10.19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AEB08A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96.02 (11.07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B77533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490</w:t>
            </w:r>
          </w:p>
        </w:tc>
      </w:tr>
      <w:tr w:rsidR="00E07386" w:rsidRPr="0056255C" w14:paraId="708B2DE0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0E466C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81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B083F7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Gross Motor</w:t>
            </w: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C34F67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91.56 (11.24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CA16DB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93.55 (11.12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DBB3BC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453</w:t>
            </w:r>
          </w:p>
        </w:tc>
      </w:tr>
      <w:tr w:rsidR="00E07386" w:rsidRPr="0056255C" w14:paraId="7C4F9B87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6BF0E0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810" w:type="dxa"/>
            <w:vMerge/>
            <w:vAlign w:val="center"/>
            <w:hideMark/>
          </w:tcPr>
          <w:p w14:paraId="160476A7" w14:textId="77777777" w:rsidR="00E07386" w:rsidRPr="00E0425C" w:rsidRDefault="00E07386" w:rsidP="009113C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489DC3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92.42 (10.51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D92B6A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91.92 (12.54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6358BA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871</w:t>
            </w:r>
          </w:p>
        </w:tc>
      </w:tr>
      <w:tr w:rsidR="00E07386" w:rsidRPr="0056255C" w14:paraId="10E42D24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0E8095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81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679564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Language</w:t>
            </w: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DAFF2F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60.97 (19.93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7C9075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67.35 (20.11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BE9EF0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184</w:t>
            </w:r>
          </w:p>
        </w:tc>
      </w:tr>
      <w:tr w:rsidR="00E07386" w:rsidRPr="0056255C" w14:paraId="72C4E369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A46A4A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810" w:type="dxa"/>
            <w:vMerge/>
            <w:vAlign w:val="center"/>
            <w:hideMark/>
          </w:tcPr>
          <w:p w14:paraId="6A8E52CD" w14:textId="77777777" w:rsidR="00E07386" w:rsidRPr="00E0425C" w:rsidRDefault="00E07386" w:rsidP="009113C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0B6BF8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67.67 (20.71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39FFB4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64.51 (22.44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138AE8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582</w:t>
            </w:r>
          </w:p>
        </w:tc>
      </w:tr>
      <w:tr w:rsidR="00E07386" w:rsidRPr="0056255C" w14:paraId="4BD8E134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551A2D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81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D9DA89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Positive Behaviour</w:t>
            </w: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A1775D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80.40 (19.47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6CEA1A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77.09 (23.87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5DAD94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541</w:t>
            </w:r>
          </w:p>
        </w:tc>
      </w:tr>
      <w:tr w:rsidR="00E07386" w:rsidRPr="0056255C" w14:paraId="57ABE8C4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446AF2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810" w:type="dxa"/>
            <w:vMerge/>
            <w:vAlign w:val="center"/>
            <w:hideMark/>
          </w:tcPr>
          <w:p w14:paraId="0DC7A4B4" w14:textId="77777777" w:rsidR="00E07386" w:rsidRPr="00E0425C" w:rsidRDefault="00E07386" w:rsidP="009113C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063840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83.18 (21.47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A8C531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75.93 (22.63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A1CFC1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218</w:t>
            </w:r>
          </w:p>
        </w:tc>
      </w:tr>
      <w:tr w:rsidR="00E07386" w:rsidRPr="0056255C" w14:paraId="6672C6E9" w14:textId="77777777" w:rsidTr="009113C6">
        <w:trPr>
          <w:trHeight w:val="103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0D963E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81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49D012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Negative Behaviour</w:t>
            </w: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C00CA5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70.00 (36.08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B1E212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72.50 (31.45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3A94FE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750</w:t>
            </w:r>
          </w:p>
        </w:tc>
      </w:tr>
      <w:tr w:rsidR="00E07386" w:rsidRPr="0056255C" w14:paraId="7DA97617" w14:textId="77777777" w:rsidTr="009113C6">
        <w:trPr>
          <w:trHeight w:val="300"/>
        </w:trPr>
        <w:tc>
          <w:tcPr>
            <w:tcW w:w="14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45D566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810" w:type="dxa"/>
            <w:vMerge/>
            <w:vAlign w:val="center"/>
            <w:hideMark/>
          </w:tcPr>
          <w:p w14:paraId="7E189473" w14:textId="77777777" w:rsidR="00E07386" w:rsidRPr="00E0425C" w:rsidRDefault="00E07386" w:rsidP="009113C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03FD49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67.05 (35.68)</w:t>
            </w:r>
          </w:p>
        </w:tc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189697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58.72 (38.14)</w:t>
            </w:r>
          </w:p>
        </w:tc>
        <w:tc>
          <w:tcPr>
            <w:tcW w:w="10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55D3C1" w14:textId="77777777" w:rsidR="00E07386" w:rsidRPr="00E0425C" w:rsidRDefault="00E07386" w:rsidP="009113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425C">
              <w:rPr>
                <w:rFonts w:ascii="Times New Roman" w:eastAsia="Times New Roman" w:hAnsi="Times New Roman" w:cs="Times New Roman"/>
              </w:rPr>
              <w:t>0.398</w:t>
            </w:r>
          </w:p>
        </w:tc>
      </w:tr>
    </w:tbl>
    <w:p w14:paraId="75F822AE" w14:textId="77777777" w:rsidR="00814BF7" w:rsidRPr="00901BB1" w:rsidRDefault="00814BF7" w:rsidP="00814BF7">
      <w:pPr>
        <w:spacing w:line="240" w:lineRule="auto"/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</w:pPr>
      <w:r w:rsidRPr="00901BB1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a</w:t>
      </w:r>
      <w:r w:rsidRPr="00901BB1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proofErr w:type="gramStart"/>
      <w:r w:rsidRPr="00901BB1">
        <w:rPr>
          <w:rFonts w:ascii="Times New Roman" w:eastAsia="Times New Roman" w:hAnsi="Times New Roman" w:cs="Times New Roman"/>
          <w:iCs/>
          <w:sz w:val="24"/>
          <w:szCs w:val="24"/>
        </w:rPr>
        <w:t>Higher score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s</w:t>
      </w:r>
      <w:proofErr w:type="gramEnd"/>
      <w:r w:rsidRPr="00901BB1">
        <w:rPr>
          <w:rFonts w:ascii="Times New Roman" w:eastAsia="Times New Roman" w:hAnsi="Times New Roman" w:cs="Times New Roman"/>
          <w:iCs/>
          <w:sz w:val="24"/>
          <w:szCs w:val="24"/>
        </w:rPr>
        <w:t xml:space="preserve"> on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the </w:t>
      </w:r>
      <w:r w:rsidRPr="00901BB1">
        <w:rPr>
          <w:rFonts w:ascii="Times New Roman" w:eastAsia="Times New Roman" w:hAnsi="Times New Roman" w:cs="Times New Roman"/>
          <w:iCs/>
          <w:sz w:val="24"/>
          <w:szCs w:val="24"/>
        </w:rPr>
        <w:t>GHQ-12 indicate worse mental health</w:t>
      </w:r>
    </w:p>
    <w:p w14:paraId="4B5755BC" w14:textId="77777777" w:rsidR="00814BF7" w:rsidRPr="00901BB1" w:rsidRDefault="00814BF7" w:rsidP="00814BF7">
      <w:pPr>
        <w:spacing w:line="24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901BB1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b</w:t>
      </w:r>
      <w:r w:rsidRPr="00901BB1">
        <w:rPr>
          <w:rFonts w:ascii="Times New Roman" w:eastAsia="Times New Roman" w:hAnsi="Times New Roman" w:cs="Times New Roman"/>
          <w:iCs/>
          <w:sz w:val="24"/>
          <w:szCs w:val="24"/>
        </w:rPr>
        <w:t xml:space="preserve"> Higher scores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on the </w:t>
      </w:r>
      <w:r w:rsidRPr="00901BB1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901BB1">
        <w:rPr>
          <w:rFonts w:ascii="Times New Roman" w:eastAsia="Times New Roman" w:hAnsi="Times New Roman" w:cs="Times New Roman"/>
          <w:iCs/>
          <w:sz w:val="24"/>
          <w:szCs w:val="24"/>
        </w:rPr>
        <w:t>SSQ</w:t>
      </w:r>
      <w:proofErr w:type="spellEnd"/>
      <w:r w:rsidRPr="00901BB1">
        <w:rPr>
          <w:rFonts w:ascii="Times New Roman" w:eastAsia="Times New Roman" w:hAnsi="Times New Roman" w:cs="Times New Roman"/>
          <w:iCs/>
          <w:sz w:val="24"/>
          <w:szCs w:val="24"/>
        </w:rPr>
        <w:t xml:space="preserve"> indicate more social support</w:t>
      </w:r>
    </w:p>
    <w:p w14:paraId="36DD069C" w14:textId="371ED70B" w:rsidR="00E07386" w:rsidRDefault="00814BF7" w:rsidP="00BF60DD">
      <w:pPr>
        <w:spacing w:line="240" w:lineRule="auto"/>
      </w:pPr>
      <w:r w:rsidRPr="00901BB1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 xml:space="preserve">c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Higher scores on the CHAOS indicate a more chaotic home environment</w:t>
      </w:r>
      <w:r w:rsidRPr="00901BB1">
        <w:rPr>
          <w:rFonts w:ascii="Times New Roman" w:eastAsia="Times New Roman" w:hAnsi="Times New Roman" w:cs="Times New Roman"/>
          <w:iCs/>
          <w:sz w:val="24"/>
          <w:szCs w:val="24"/>
        </w:rPr>
        <w:br/>
      </w:r>
      <w:r w:rsidRPr="00901BB1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d</w:t>
      </w:r>
      <w:r w:rsidRPr="00901BB1">
        <w:rPr>
          <w:rFonts w:ascii="Times New Roman" w:eastAsia="Times New Roman" w:hAnsi="Times New Roman" w:cs="Times New Roman"/>
          <w:iCs/>
          <w:sz w:val="24"/>
          <w:szCs w:val="24"/>
        </w:rPr>
        <w:t xml:space="preserve"> Higher scores on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the </w:t>
      </w:r>
      <w:r w:rsidRPr="00901BB1">
        <w:rPr>
          <w:rFonts w:ascii="Times New Roman" w:eastAsia="Times New Roman" w:hAnsi="Times New Roman" w:cs="Times New Roman"/>
          <w:iCs/>
          <w:sz w:val="24"/>
          <w:szCs w:val="24"/>
        </w:rPr>
        <w:t>HOME indicate a better home environment</w:t>
      </w:r>
    </w:p>
    <w:sectPr w:rsidR="00E07386">
      <w:headerReference w:type="default" r:id="rId6"/>
      <w:pgSz w:w="12240" w:h="15840"/>
      <w:pgMar w:top="108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B9B79" w14:textId="77777777" w:rsidR="003008F9" w:rsidRDefault="003008F9">
      <w:pPr>
        <w:spacing w:line="240" w:lineRule="auto"/>
      </w:pPr>
      <w:r>
        <w:separator/>
      </w:r>
    </w:p>
  </w:endnote>
  <w:endnote w:type="continuationSeparator" w:id="0">
    <w:p w14:paraId="10FD80ED" w14:textId="77777777" w:rsidR="003008F9" w:rsidRDefault="003008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6727E" w14:textId="77777777" w:rsidR="003008F9" w:rsidRDefault="003008F9">
      <w:pPr>
        <w:spacing w:line="240" w:lineRule="auto"/>
      </w:pPr>
      <w:r>
        <w:separator/>
      </w:r>
    </w:p>
  </w:footnote>
  <w:footnote w:type="continuationSeparator" w:id="0">
    <w:p w14:paraId="45B01589" w14:textId="77777777" w:rsidR="003008F9" w:rsidRDefault="003008F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A310EC" w14:textId="77777777" w:rsidR="008D025A" w:rsidRDefault="005E1239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  <w:noProof/>
      </w:rPr>
      <w:t>14</w:t>
    </w:r>
    <w:r>
      <w:rPr>
        <w:rFonts w:ascii="Times New Roman" w:eastAsia="Times New Roman" w:hAnsi="Times New Roman" w:cs="Times New Roma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386"/>
    <w:rsid w:val="00075C82"/>
    <w:rsid w:val="00145A4E"/>
    <w:rsid w:val="003008F9"/>
    <w:rsid w:val="0034337B"/>
    <w:rsid w:val="00350282"/>
    <w:rsid w:val="005E1239"/>
    <w:rsid w:val="00706812"/>
    <w:rsid w:val="00814BF7"/>
    <w:rsid w:val="00911461"/>
    <w:rsid w:val="00BF60DD"/>
    <w:rsid w:val="00C93237"/>
    <w:rsid w:val="00CC35B1"/>
    <w:rsid w:val="00E07386"/>
    <w:rsid w:val="00E54294"/>
    <w:rsid w:val="00ED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9AF2BB"/>
  <w15:chartTrackingRefBased/>
  <w15:docId w15:val="{A7452B1D-1E74-6549-B69A-0D9A3B136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38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4</Words>
  <Characters>293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Evans</dc:creator>
  <cp:keywords/>
  <dc:description/>
  <cp:lastModifiedBy>Roberta Evans</cp:lastModifiedBy>
  <cp:revision>2</cp:revision>
  <dcterms:created xsi:type="dcterms:W3CDTF">2022-02-08T01:38:00Z</dcterms:created>
  <dcterms:modified xsi:type="dcterms:W3CDTF">2022-02-08T01:38:00Z</dcterms:modified>
</cp:coreProperties>
</file>